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B67A8" w14:textId="77777777" w:rsidR="0071709C" w:rsidRPr="0071709C" w:rsidRDefault="0071709C" w:rsidP="0071709C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71709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Table 1. </w:t>
      </w:r>
      <w:r w:rsidRPr="0071709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udy variables and grouping of variables included in the analysi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94"/>
        <w:gridCol w:w="5466"/>
      </w:tblGrid>
      <w:tr w:rsidR="0071709C" w:rsidRPr="0071709C" w14:paraId="43357D95" w14:textId="77777777" w:rsidTr="001502B3">
        <w:trPr>
          <w:trHeight w:val="375"/>
        </w:trPr>
        <w:tc>
          <w:tcPr>
            <w:tcW w:w="9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48B6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inp</w:t>
            </w:r>
            <w:proofErr w:type="spellEnd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 xml:space="preserve">: DAD Database (Hospitalizations/Inpatient) </w:t>
            </w:r>
          </w:p>
        </w:tc>
      </w:tr>
      <w:tr w:rsidR="0071709C" w:rsidRPr="0071709C" w14:paraId="3674DFA9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FA4A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Variable Nam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D821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Description</w:t>
            </w:r>
          </w:p>
        </w:tc>
      </w:tr>
      <w:tr w:rsidR="0071709C" w:rsidRPr="0071709C" w14:paraId="446EFCAE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5236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>obs_id</w:t>
            </w:r>
            <w:proofErr w:type="spellEnd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 xml:space="preserve">, </w:t>
            </w:r>
            <w:proofErr w:type="spellStart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>episode_order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CB59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i/>
                <w:kern w:val="0"/>
                <w:sz w:val="20"/>
                <w:szCs w:val="20"/>
                <w:lang w:eastAsia="en-CA"/>
                <w14:ligatures w14:val="none"/>
              </w:rPr>
              <w:t>Count order of HF episodes for a patient</w:t>
            </w:r>
          </w:p>
        </w:tc>
      </w:tr>
      <w:tr w:rsidR="0071709C" w:rsidRPr="0071709C" w14:paraId="48FEFB8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07A1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IAB_Rcpt_Age_SD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8F79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atient age during the encounter</w:t>
            </w:r>
          </w:p>
        </w:tc>
      </w:tr>
      <w:tr w:rsidR="0071709C" w:rsidRPr="0071709C" w14:paraId="2DC5A4C6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523C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CODE_MR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A045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ain diagnosis</w:t>
            </w:r>
          </w:p>
        </w:tc>
      </w:tr>
      <w:tr w:rsidR="0071709C" w:rsidRPr="0071709C" w14:paraId="1DF25216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EFCA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CODE_MR_OTH (25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E3E8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condary diagnoses (up to 25)</w:t>
            </w:r>
          </w:p>
        </w:tc>
      </w:tr>
      <w:tr w:rsidR="0071709C" w:rsidRPr="0071709C" w14:paraId="6D05D1ED" w14:textId="77777777" w:rsidTr="001502B3">
        <w:trPr>
          <w:trHeight w:val="51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3C59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TYPE_CODE_MR_OTH (25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F58F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whether condition was present on admission or occurred after admission (up to 25)</w:t>
            </w:r>
          </w:p>
        </w:tc>
      </w:tr>
      <w:tr w:rsidR="0071709C" w:rsidRPr="0071709C" w14:paraId="017A621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3602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FAC_INST_ID_TRNSFR_FROM_MC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C266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Facility Institution Identifier Transfer From</w:t>
            </w:r>
          </w:p>
        </w:tc>
      </w:tr>
      <w:tr w:rsidR="0071709C" w:rsidRPr="0071709C" w14:paraId="63A75FA2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2AF7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FAC_INST_ID_TRNSFR_TO_MC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1CDF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Facility Institution Identifier Transfer To</w:t>
            </w:r>
          </w:p>
        </w:tc>
      </w:tr>
      <w:tr w:rsidR="0071709C" w:rsidRPr="0071709C" w14:paraId="457BE4F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CC11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AUTOL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75C4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Whether the patient was transfused with his/her own blood</w:t>
            </w:r>
          </w:p>
        </w:tc>
      </w:tr>
      <w:tr w:rsidR="0071709C" w:rsidRPr="0071709C" w14:paraId="5C29EF31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C858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D_OTH_CMPTS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BF1D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Components: whether the patient received via transfusion</w:t>
            </w:r>
          </w:p>
        </w:tc>
      </w:tr>
      <w:tr w:rsidR="0071709C" w:rsidRPr="0071709C" w14:paraId="4CE3EF7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A111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D_RED_CELLS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E03C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Red Cells: whether the patient received via transfusion</w:t>
            </w:r>
          </w:p>
        </w:tc>
      </w:tr>
      <w:tr w:rsidR="0071709C" w:rsidRPr="0071709C" w14:paraId="5492134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7747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OOD_ALBUMIN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BBBD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lbumin: whether the patient received via transfusion</w:t>
            </w:r>
          </w:p>
        </w:tc>
      </w:tr>
      <w:tr w:rsidR="0071709C" w:rsidRPr="0071709C" w14:paraId="55431201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B55E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OOD_PLASMA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B4C1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lasma: whether the patient received via transfusion</w:t>
            </w:r>
          </w:p>
        </w:tc>
      </w:tr>
      <w:tr w:rsidR="0071709C" w:rsidRPr="0071709C" w14:paraId="6DE0A227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6A6A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OOD_PLAT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50D6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latelets: whether the patient received via transfusion</w:t>
            </w:r>
          </w:p>
        </w:tc>
      </w:tr>
      <w:tr w:rsidR="0071709C" w:rsidRPr="0071709C" w14:paraId="6FDB6797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99BA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TATUS_BLOOD_TRNSFSN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5BF5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Transfusion: whether the patient received via transfusion</w:t>
            </w:r>
          </w:p>
        </w:tc>
      </w:tr>
      <w:tr w:rsidR="0071709C" w:rsidRPr="0071709C" w14:paraId="2BCF8A2D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2020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vd_Spec_Grp_MR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43E8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ost responsible provider speciality</w:t>
            </w:r>
          </w:p>
        </w:tc>
      </w:tr>
      <w:tr w:rsidR="0071709C" w:rsidRPr="0071709C" w14:paraId="4307F4CC" w14:textId="77777777" w:rsidTr="001502B3">
        <w:trPr>
          <w:trHeight w:val="30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49E9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vd_Spec_Grp_MR_Int</w:t>
            </w:r>
            <w:proofErr w:type="spellEnd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 (20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5C4B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ovider specialities for interventions provided (up to 20)</w:t>
            </w:r>
          </w:p>
        </w:tc>
      </w:tr>
      <w:tr w:rsidR="0071709C" w:rsidRPr="0071709C" w14:paraId="794765D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713E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  <w:t>SE_ADMIT_VIA_AMBLC_FLAG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4081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rrival by ambulance flag</w:t>
            </w:r>
          </w:p>
        </w:tc>
      </w:tr>
      <w:tr w:rsidR="0071709C" w:rsidRPr="0071709C" w14:paraId="19C1BAA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BFE3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AMBLC_TYPE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56F7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Whether patient arrives via ambulance to the health care facility</w:t>
            </w:r>
          </w:p>
        </w:tc>
      </w:tr>
      <w:tr w:rsidR="0071709C" w:rsidRPr="0071709C" w14:paraId="2E54C4B7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2D97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INTRV_CODE_PR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D453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imary Intervention code</w:t>
            </w:r>
          </w:p>
        </w:tc>
      </w:tr>
      <w:tr w:rsidR="0071709C" w:rsidRPr="0071709C" w14:paraId="0C8E88CF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B7EB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  <w:t>SE_INTRV_CODE_PR_OTH (20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A05D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Interventions provided (up to 20)</w:t>
            </w:r>
          </w:p>
        </w:tc>
      </w:tr>
      <w:tr w:rsidR="0071709C" w:rsidRPr="0071709C" w14:paraId="1C1DD667" w14:textId="77777777" w:rsidTr="001502B3">
        <w:trPr>
          <w:trHeight w:val="51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32B2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ALT_LVLOC_LOS_DAY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BCC6B" w14:textId="77777777" w:rsidR="0071709C" w:rsidRPr="0071709C" w:rsidRDefault="0071709C" w:rsidP="0071709C">
            <w:pPr>
              <w:widowControl w:val="0"/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The number of days spent in an acute care bed while awaiting placement</w:t>
            </w:r>
          </w:p>
        </w:tc>
      </w:tr>
      <w:tr w:rsidR="0071709C" w:rsidRPr="0071709C" w14:paraId="5B62D811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6E35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MAIN_SRVC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D5E9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Focus of the treatment provided during a hospital stay.</w:t>
            </w:r>
          </w:p>
        </w:tc>
      </w:tr>
      <w:tr w:rsidR="0071709C" w:rsidRPr="0071709C" w14:paraId="7CA6F4E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7DEC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Scu_Dura_Days_1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9CFD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Length of stay in days, in a special care unit.</w:t>
            </w:r>
          </w:p>
        </w:tc>
      </w:tr>
      <w:tr w:rsidR="0071709C" w:rsidRPr="0071709C" w14:paraId="5C6BCB8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ED3B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SPEC_CARE_ADMIT_UNIT_CODE1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C95C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imary type of special care unit where the patient receives critical care</w:t>
            </w:r>
          </w:p>
        </w:tc>
      </w:tr>
      <w:tr w:rsidR="0071709C" w:rsidRPr="0071709C" w14:paraId="7C976DA7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B4BF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SPEC_CARE_ADMIT_UNIT_CODE (3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E015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condary special care units (up to 3)</w:t>
            </w:r>
          </w:p>
        </w:tc>
      </w:tr>
      <w:tr w:rsidR="0071709C" w:rsidRPr="0071709C" w14:paraId="67CCBCB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69F3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vd_Role_Code</w:t>
            </w:r>
            <w:proofErr w:type="spellEnd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 (5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6210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Role of the health care providers (up to 5)</w:t>
            </w:r>
          </w:p>
        </w:tc>
      </w:tr>
      <w:tr w:rsidR="0071709C" w:rsidRPr="0071709C" w14:paraId="0D310F0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F94E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stay_duration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09AD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Number of days in hospital</w:t>
            </w:r>
          </w:p>
        </w:tc>
      </w:tr>
      <w:tr w:rsidR="0071709C" w:rsidRPr="0071709C" w14:paraId="63CBBD56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A997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episode_duration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D87B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 xml:space="preserve">Number of days during current </w:t>
            </w:r>
            <w:proofErr w:type="gramStart"/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episode(</w:t>
            </w:r>
            <w:proofErr w:type="gramEnd"/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includes transfers)</w:t>
            </w:r>
          </w:p>
        </w:tc>
      </w:tr>
      <w:tr w:rsidR="0071709C" w:rsidRPr="0071709C" w14:paraId="558A21BD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7B7B7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B67E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DISCH_DISPOS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D023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Discharge status</w:t>
            </w:r>
          </w:p>
        </w:tc>
      </w:tr>
      <w:tr w:rsidR="0071709C" w:rsidRPr="0071709C" w14:paraId="775D283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D26E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_SUBM_FAC_ID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949B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Hospital ID</w:t>
            </w:r>
          </w:p>
        </w:tc>
      </w:tr>
      <w:tr w:rsidR="0071709C" w:rsidRPr="0071709C" w14:paraId="527D1AA6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C140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  <w:t>SE_CODE_VER_NUM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83E5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Intervention coding scheme</w:t>
            </w:r>
          </w:p>
        </w:tc>
      </w:tr>
      <w:tr w:rsidR="0071709C" w:rsidRPr="0071709C" w14:paraId="5DF34A5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43A3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ADMIT_CAT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AC0C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dmission Category Code</w:t>
            </w:r>
          </w:p>
        </w:tc>
      </w:tr>
      <w:tr w:rsidR="0071709C" w:rsidRPr="0071709C" w14:paraId="7E9321A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8E67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CMG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D654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Case Mix Group Code</w:t>
            </w:r>
          </w:p>
        </w:tc>
      </w:tr>
      <w:tr w:rsidR="0071709C" w:rsidRPr="0071709C" w14:paraId="187261A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F84E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lastRenderedPageBreak/>
              <w:t>SEPI_ELOS_CPLX_DAY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A350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Expected Length of Stay Complexity Days (derived by Alberta or CIHI)</w:t>
            </w:r>
          </w:p>
        </w:tc>
      </w:tr>
      <w:tr w:rsidR="0071709C" w:rsidRPr="0071709C" w14:paraId="4D2782F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84DE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RIW_VALU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09C4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Resource Intensity Weight Value.</w:t>
            </w:r>
          </w:p>
        </w:tc>
      </w:tr>
      <w:tr w:rsidR="0071709C" w:rsidRPr="0071709C" w14:paraId="685042D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91D3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Total_Cost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2CA1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Total Cost provided by Alberta Health Services.</w:t>
            </w:r>
          </w:p>
        </w:tc>
      </w:tr>
      <w:tr w:rsidR="0071709C" w:rsidRPr="0071709C" w14:paraId="1A7644D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1854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  <w:t>SEPI_CPLX_LVL_CODE_CIHI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1E33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CIHI Code?</w:t>
            </w:r>
          </w:p>
        </w:tc>
      </w:tr>
      <w:tr w:rsidR="0071709C" w:rsidRPr="0071709C" w14:paraId="51EEDD9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CBF9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START_DAT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F77A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rvice Start Date</w:t>
            </w:r>
          </w:p>
        </w:tc>
      </w:tr>
      <w:tr w:rsidR="0071709C" w:rsidRPr="0071709C" w14:paraId="178AC24F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70CF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INTRV_DATE_PR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870C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imary Intervention date</w:t>
            </w:r>
          </w:p>
        </w:tc>
      </w:tr>
      <w:tr w:rsidR="0071709C" w:rsidRPr="0071709C" w14:paraId="40E767FC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CFF8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END_DAT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3CC0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rvice End Date</w:t>
            </w:r>
          </w:p>
        </w:tc>
      </w:tr>
      <w:tr w:rsidR="0071709C" w:rsidRPr="0071709C" w14:paraId="1B8BAA78" w14:textId="77777777" w:rsidTr="001502B3">
        <w:trPr>
          <w:trHeight w:val="52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D0BE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6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, 3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, 1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 and 'during episode' indicator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EA98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Whether encounter happened during 6, 3 or 1 months prior to index episode or during the index episode</w:t>
            </w:r>
          </w:p>
        </w:tc>
      </w:tr>
      <w:tr w:rsidR="0071709C" w:rsidRPr="0071709C" w14:paraId="7B25B54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7771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F86D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677929E9" w14:textId="77777777" w:rsidTr="001502B3">
        <w:trPr>
          <w:trHeight w:val="375"/>
        </w:trPr>
        <w:tc>
          <w:tcPr>
            <w:tcW w:w="936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7912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amb</w:t>
            </w:r>
            <w:proofErr w:type="spellEnd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: NACRS Database (Emergency/Ambulatory)</w:t>
            </w:r>
          </w:p>
        </w:tc>
      </w:tr>
      <w:tr w:rsidR="0071709C" w:rsidRPr="0071709C" w14:paraId="1DED75A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9C34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Variable Nam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49F3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Description</w:t>
            </w:r>
          </w:p>
        </w:tc>
      </w:tr>
      <w:tr w:rsidR="0071709C" w:rsidRPr="0071709C" w14:paraId="47B6D49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630C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>obs_id</w:t>
            </w:r>
            <w:proofErr w:type="spellEnd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 xml:space="preserve">, </w:t>
            </w:r>
            <w:proofErr w:type="spellStart"/>
            <w:r w:rsidRPr="0071709C">
              <w:rPr>
                <w:rFonts w:ascii="Calibri" w:eastAsia="Calibri" w:hAnsi="Calibri" w:cs="Calibri"/>
                <w:b/>
                <w:i/>
                <w:kern w:val="0"/>
                <w:lang w:eastAsia="en-CA"/>
                <w14:ligatures w14:val="none"/>
              </w:rPr>
              <w:t>episode_order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9F7D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i/>
                <w:kern w:val="0"/>
                <w:sz w:val="20"/>
                <w:szCs w:val="20"/>
                <w:lang w:eastAsia="en-CA"/>
                <w14:ligatures w14:val="none"/>
              </w:rPr>
              <w:t>Count order of HF episodes for a patient</w:t>
            </w:r>
          </w:p>
        </w:tc>
      </w:tr>
      <w:tr w:rsidR="0071709C" w:rsidRPr="0071709C" w14:paraId="61C23E28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78A7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IAB_Rcpt_Age_SD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8CD2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atient age during the encounter</w:t>
            </w:r>
          </w:p>
        </w:tc>
      </w:tr>
      <w:tr w:rsidR="0071709C" w:rsidRPr="0071709C" w14:paraId="09F251B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7763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CODE_MR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E4B0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ain diagnosis</w:t>
            </w:r>
          </w:p>
        </w:tc>
      </w:tr>
      <w:tr w:rsidR="0071709C" w:rsidRPr="0071709C" w14:paraId="77A5333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4EBF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CODE_MR_OTH (10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C1A9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condary diagnoses (up to 10)</w:t>
            </w:r>
          </w:p>
        </w:tc>
      </w:tr>
      <w:tr w:rsidR="0071709C" w:rsidRPr="0071709C" w14:paraId="138C99C1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A20A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vd_Spec_Grp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309D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ost responsible provider speciality</w:t>
            </w:r>
          </w:p>
        </w:tc>
      </w:tr>
      <w:tr w:rsidR="0071709C" w:rsidRPr="0071709C" w14:paraId="7A2CC21F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33A4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AMBLC_TYPE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FCCB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Whether patient arrives via ambulance to the health care facility</w:t>
            </w:r>
          </w:p>
        </w:tc>
      </w:tr>
      <w:tr w:rsidR="0071709C" w:rsidRPr="0071709C" w14:paraId="7269AF7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00A0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MIS_PRIM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DCEF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Whether the encounter is emergency</w:t>
            </w:r>
          </w:p>
        </w:tc>
      </w:tr>
      <w:tr w:rsidR="0071709C" w:rsidRPr="0071709C" w14:paraId="4A7B722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CA0D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INTRV_CODE_PR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2949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imary Intervention code</w:t>
            </w:r>
          </w:p>
        </w:tc>
      </w:tr>
      <w:tr w:rsidR="0071709C" w:rsidRPr="0071709C" w14:paraId="7211C06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7CB7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  <w:t>SE_INTRV_CODE_PR_OTH (10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65B8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Interventions provided (up to 10)</w:t>
            </w:r>
          </w:p>
        </w:tc>
      </w:tr>
      <w:tr w:rsidR="0071709C" w:rsidRPr="0071709C" w14:paraId="3A3FBB81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7B7B7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E129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DISPOS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C247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Discharge status</w:t>
            </w:r>
          </w:p>
        </w:tc>
      </w:tr>
      <w:tr w:rsidR="0071709C" w:rsidRPr="0071709C" w14:paraId="79194A4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9086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_SUBM_FAC_ID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4F8C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Facility ID</w:t>
            </w:r>
          </w:p>
        </w:tc>
      </w:tr>
      <w:tr w:rsidR="0071709C" w:rsidRPr="0071709C" w14:paraId="5C826B37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2768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CACS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A0DD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grouper to create homogeneous patient clusters</w:t>
            </w:r>
          </w:p>
        </w:tc>
      </w:tr>
      <w:tr w:rsidR="0071709C" w:rsidRPr="0071709C" w14:paraId="375B640C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802F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CACS_RIW_VALU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6530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Resource Intensity Weight Value.</w:t>
            </w:r>
          </w:p>
        </w:tc>
      </w:tr>
      <w:tr w:rsidR="0071709C" w:rsidRPr="0071709C" w14:paraId="5780044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9DE8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TOTAL_COST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B97E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Total Cost provided by Alberta Health Services.</w:t>
            </w:r>
          </w:p>
        </w:tc>
      </w:tr>
      <w:tr w:rsidR="0071709C" w:rsidRPr="0071709C" w14:paraId="576999B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05BC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ACCS_GRP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DA82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CCS Code?</w:t>
            </w:r>
          </w:p>
        </w:tc>
      </w:tr>
      <w:tr w:rsidR="0071709C" w:rsidRPr="0071709C" w14:paraId="3C4FEB1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BEE3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PI_START_DAT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F2FF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rvice Start Date</w:t>
            </w:r>
          </w:p>
        </w:tc>
      </w:tr>
      <w:tr w:rsidR="0071709C" w:rsidRPr="0071709C" w14:paraId="27421FA7" w14:textId="77777777" w:rsidTr="001502B3">
        <w:trPr>
          <w:trHeight w:val="52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B0C2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6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, 3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, 1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mon</w:t>
            </w:r>
            <w:proofErr w:type="spellEnd"/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 xml:space="preserve"> and 'during episode' indicator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E077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Whether encounter happened during 6, 3 or 1 months prior to index episode or during the index episode</w:t>
            </w:r>
          </w:p>
        </w:tc>
      </w:tr>
      <w:tr w:rsidR="0071709C" w:rsidRPr="0071709C" w14:paraId="3E075B3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509F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BCFF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2D90B901" w14:textId="77777777" w:rsidTr="001502B3">
        <w:trPr>
          <w:trHeight w:val="375"/>
        </w:trPr>
        <w:tc>
          <w:tcPr>
            <w:tcW w:w="936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3A7F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proofErr w:type="gramStart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clm</w:t>
            </w:r>
            <w:proofErr w:type="spellEnd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 xml:space="preserve"> :</w:t>
            </w:r>
            <w:proofErr w:type="gramEnd"/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 xml:space="preserve"> CLAIMS Database (Physician Billing)</w:t>
            </w:r>
          </w:p>
        </w:tc>
      </w:tr>
      <w:tr w:rsidR="0071709C" w:rsidRPr="0071709C" w14:paraId="1D2FDE4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62D4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Variable Nam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32B4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Description</w:t>
            </w:r>
          </w:p>
        </w:tc>
      </w:tr>
      <w:tr w:rsidR="0071709C" w:rsidRPr="0071709C" w14:paraId="7B702A5B" w14:textId="77777777" w:rsidTr="001502B3">
        <w:trPr>
          <w:trHeight w:val="307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FB02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ICD9X_CODE_1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4940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ain diagnosis</w:t>
            </w:r>
          </w:p>
        </w:tc>
      </w:tr>
      <w:tr w:rsidR="0071709C" w:rsidRPr="0071709C" w14:paraId="046AF996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5E66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DX_ICD9X_CODE_123 (3)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42B3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condary diagnoses (up to 3)</w:t>
            </w:r>
          </w:p>
        </w:tc>
      </w:tr>
      <w:tr w:rsidR="0071709C" w:rsidRPr="0071709C" w14:paraId="2954D626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594E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ELV_SITE_FUNCTR_CODE_CL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D6E1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Identifies ICU, Surgical, Clinic, Practitioner's Office</w:t>
            </w:r>
          </w:p>
        </w:tc>
      </w:tr>
      <w:tr w:rsidR="0071709C" w:rsidRPr="0071709C" w14:paraId="13E8D231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8445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LTH_SRVC_CCPX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1F9C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Primary Intervention code</w:t>
            </w:r>
          </w:p>
        </w:tc>
      </w:tr>
      <w:tr w:rsidR="0071709C" w:rsidRPr="0071709C" w14:paraId="4893942F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4559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vd_Spec_Grp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3D5F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Most responsible provider speciality</w:t>
            </w:r>
          </w:p>
        </w:tc>
      </w:tr>
      <w:tr w:rsidR="0071709C" w:rsidRPr="0071709C" w14:paraId="306A175D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89EC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lastRenderedPageBreak/>
              <w:t>PGM_APP_IND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0DC2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lternate Payment Plan Indicator</w:t>
            </w:r>
          </w:p>
        </w:tc>
      </w:tr>
      <w:tr w:rsidR="0071709C" w:rsidRPr="0071709C" w14:paraId="40AAE545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F0CCB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FRE_ACTUAL_PAID_AMT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AC8E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Total amount paid for the claim</w:t>
            </w:r>
          </w:p>
        </w:tc>
      </w:tr>
      <w:tr w:rsidR="0071709C" w:rsidRPr="0071709C" w14:paraId="3CFF40F5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A523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CAE_SYS_AMT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20DF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ssessment amount determined by the system</w:t>
            </w:r>
          </w:p>
        </w:tc>
      </w:tr>
      <w:tr w:rsidR="0071709C" w:rsidRPr="0071709C" w14:paraId="2AFEA98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BCAA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E_END_DAT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92AD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ervice end date</w:t>
            </w:r>
          </w:p>
        </w:tc>
      </w:tr>
      <w:tr w:rsidR="0071709C" w:rsidRPr="0071709C" w14:paraId="37C00F85" w14:textId="77777777" w:rsidTr="001502B3">
        <w:trPr>
          <w:trHeight w:val="510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B0F2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val="fr-FR"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lang w:val="fr-FR" w:eastAsia="en-CA"/>
                <w14:ligatures w14:val="none"/>
              </w:rPr>
              <w:t xml:space="preserve">6 mon, 3 mon and 1 mon </w:t>
            </w:r>
            <w:proofErr w:type="spellStart"/>
            <w:r w:rsidRPr="0071709C">
              <w:rPr>
                <w:rFonts w:ascii="Calibri" w:eastAsia="Calibri" w:hAnsi="Calibri" w:cs="Calibri"/>
                <w:i/>
                <w:kern w:val="0"/>
                <w:lang w:val="fr-FR" w:eastAsia="en-CA"/>
                <w14:ligatures w14:val="none"/>
              </w:rPr>
              <w:t>indicators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0A32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sz w:val="20"/>
                <w:szCs w:val="20"/>
                <w:lang w:eastAsia="en-CA"/>
                <w14:ligatures w14:val="none"/>
              </w:rPr>
              <w:t>Whether encounter happened during 6, 3 or 1 months prior to index episode.</w:t>
            </w:r>
          </w:p>
        </w:tc>
      </w:tr>
      <w:tr w:rsidR="0071709C" w:rsidRPr="0071709C" w14:paraId="1ED560DD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040E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7953F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509638D5" w14:textId="77777777" w:rsidTr="001502B3">
        <w:trPr>
          <w:trHeight w:val="37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1C2F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AHCIP registry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279C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0F12D704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F1B0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Variable Nam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D62C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Description</w:t>
            </w:r>
          </w:p>
        </w:tc>
      </w:tr>
      <w:tr w:rsidR="0071709C" w:rsidRPr="0071709C" w14:paraId="7B498D8F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F77D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DDR_POSTAL_CODE_FY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44BB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ddress Postal Code</w:t>
            </w:r>
          </w:p>
        </w:tc>
      </w:tr>
      <w:tr w:rsidR="0071709C" w:rsidRPr="0071709C" w14:paraId="54255C81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89E3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ERS_GENDER_COD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B443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Biological sex</w:t>
            </w:r>
          </w:p>
        </w:tc>
      </w:tr>
      <w:tr w:rsidR="0071709C" w:rsidRPr="0071709C" w14:paraId="70D83E3E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AAF3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ERS_SOCIO_ECON_STATUS_FY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159A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Socio Economic Status</w:t>
            </w:r>
          </w:p>
        </w:tc>
      </w:tr>
      <w:tr w:rsidR="0071709C" w:rsidRPr="0071709C" w14:paraId="6AAAB9C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8B8A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cpt_Birth_Year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18AE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Year of Birth</w:t>
            </w:r>
          </w:p>
        </w:tc>
      </w:tr>
      <w:tr w:rsidR="0071709C" w:rsidRPr="0071709C" w14:paraId="06D192F9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4E1ED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mhi2010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C1F81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Household income</w:t>
            </w:r>
          </w:p>
        </w:tc>
      </w:tr>
      <w:tr w:rsidR="0071709C" w:rsidRPr="0071709C" w14:paraId="67169808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01EB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urban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73E8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Urbanicity</w:t>
            </w:r>
          </w:p>
        </w:tc>
      </w:tr>
      <w:tr w:rsidR="0071709C" w:rsidRPr="0071709C" w14:paraId="33D75433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366C3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Eth_Grp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A2A5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Ethnicity Group</w:t>
            </w:r>
          </w:p>
        </w:tc>
      </w:tr>
      <w:tr w:rsidR="0071709C" w:rsidRPr="0071709C" w14:paraId="2D9B855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6076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Eth_Grp_HP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6392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Ethnicity Group - Highly Predictive</w:t>
            </w:r>
          </w:p>
        </w:tc>
      </w:tr>
      <w:tr w:rsidR="0071709C" w:rsidRPr="0071709C" w14:paraId="5910B0C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7B50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obs_year</w:t>
            </w:r>
            <w:proofErr w:type="spellEnd"/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86D2A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Fiscal Year</w:t>
            </w:r>
          </w:p>
        </w:tc>
      </w:tr>
      <w:tr w:rsidR="0071709C" w:rsidRPr="0071709C" w14:paraId="378FB61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9EDC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3A2F7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42A032B2" w14:textId="77777777" w:rsidTr="001502B3">
        <w:trPr>
          <w:trHeight w:val="375"/>
        </w:trPr>
        <w:tc>
          <w:tcPr>
            <w:tcW w:w="9360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8B04D" w14:textId="77777777" w:rsidR="0071709C" w:rsidRPr="0071709C" w:rsidRDefault="0071709C" w:rsidP="0071709C">
            <w:pPr>
              <w:widowControl w:val="0"/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eastAsia="en-CA"/>
                <w14:ligatures w14:val="none"/>
              </w:rPr>
              <w:t>Legend</w:t>
            </w:r>
          </w:p>
        </w:tc>
      </w:tr>
      <w:tr w:rsidR="0071709C" w:rsidRPr="0071709C" w14:paraId="0776E50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59D6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Original Variable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4178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VAR</w:t>
            </w:r>
          </w:p>
        </w:tc>
      </w:tr>
      <w:tr w:rsidR="0071709C" w:rsidRPr="0071709C" w14:paraId="3AD0734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D9269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erived Variable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6C7E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i/>
                <w:kern w:val="0"/>
                <w:lang w:eastAsia="en-CA"/>
                <w14:ligatures w14:val="none"/>
              </w:rPr>
              <w:t>Var</w:t>
            </w:r>
          </w:p>
        </w:tc>
      </w:tr>
      <w:tr w:rsidR="0071709C" w:rsidRPr="0071709C" w14:paraId="449BB71B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E3AD7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umber of Variable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2379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VAR (num)</w:t>
            </w:r>
          </w:p>
        </w:tc>
      </w:tr>
      <w:tr w:rsidR="0071709C" w:rsidRPr="0071709C" w14:paraId="3A1D1918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C6E7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57A2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65DF6D78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8742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Feature Typ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CCC1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Color coding</w:t>
            </w:r>
          </w:p>
        </w:tc>
      </w:tr>
      <w:tr w:rsidR="0071709C" w:rsidRPr="0071709C" w14:paraId="3A9AC7A0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774E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iagnose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9CC2E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B9EE0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4CD32FB8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90D3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emographics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C7A0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2A2112D9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A8E5E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Intervention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A8D08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494E6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6FA5E7AD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CD9C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ischarge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7B7B7B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AD9E5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6B2A89BA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5CE9C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dmin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BF9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40CC4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71709C" w:rsidRPr="0071709C" w14:paraId="1C834E12" w14:textId="77777777" w:rsidTr="001502B3">
        <w:trPr>
          <w:trHeight w:val="315"/>
        </w:trPr>
        <w:tc>
          <w:tcPr>
            <w:tcW w:w="389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28C32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71709C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Date related</w:t>
            </w:r>
          </w:p>
        </w:tc>
        <w:tc>
          <w:tcPr>
            <w:tcW w:w="54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CC66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93C18" w14:textId="77777777" w:rsidR="0071709C" w:rsidRPr="0071709C" w:rsidRDefault="0071709C" w:rsidP="0071709C">
            <w:pPr>
              <w:widowControl w:val="0"/>
              <w:spacing w:after="0" w:line="276" w:lineRule="auto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</w:tbl>
    <w:p w14:paraId="7456CAD9" w14:textId="77777777" w:rsidR="0071709C" w:rsidRPr="0071709C" w:rsidRDefault="0071709C" w:rsidP="0071709C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p w14:paraId="4A8FDFE4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9C"/>
    <w:rsid w:val="00326118"/>
    <w:rsid w:val="0071709C"/>
    <w:rsid w:val="007F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DA4DC"/>
  <w15:chartTrackingRefBased/>
  <w15:docId w15:val="{FB61058D-CD29-4E48-93A4-2AB75CE9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0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0:00Z</dcterms:created>
  <dcterms:modified xsi:type="dcterms:W3CDTF">2024-09-23T01:02:00Z</dcterms:modified>
</cp:coreProperties>
</file>